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84273" w14:textId="77777777" w:rsidR="00BD38A6" w:rsidRPr="00112228" w:rsidRDefault="00BD38A6" w:rsidP="00BD38A6">
      <w:pPr>
        <w:spacing w:line="48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</w:p>
    <w:p w14:paraId="6C7A30A8" w14:textId="77777777" w:rsidR="00BD38A6" w:rsidRPr="00112228" w:rsidRDefault="00BD38A6" w:rsidP="00BD38A6">
      <w:pPr>
        <w:spacing w:line="48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6A9990A" w14:textId="77777777" w:rsidR="00BD38A6" w:rsidRPr="00112228" w:rsidRDefault="00BD38A6" w:rsidP="00BD38A6">
      <w:pPr>
        <w:spacing w:line="480" w:lineRule="auto"/>
        <w:contextualSpacing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0C8D46A" w14:textId="77777777" w:rsidR="001D7639" w:rsidRPr="00112228" w:rsidRDefault="001D7639" w:rsidP="001D7639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12228">
        <w:rPr>
          <w:rFonts w:ascii="Times New Roman" w:eastAsia="Calibri" w:hAnsi="Times New Roman" w:cs="Times New Roman"/>
          <w:b/>
          <w:sz w:val="24"/>
          <w:szCs w:val="24"/>
        </w:rPr>
        <w:t xml:space="preserve">Variability in functional brain network connectivity is associated with differences in newborn infants’ affect and </w:t>
      </w:r>
      <w:proofErr w:type="gramStart"/>
      <w:r w:rsidRPr="00112228">
        <w:rPr>
          <w:rFonts w:ascii="Times New Roman" w:eastAsia="Calibri" w:hAnsi="Times New Roman" w:cs="Times New Roman"/>
          <w:b/>
          <w:sz w:val="24"/>
          <w:szCs w:val="24"/>
        </w:rPr>
        <w:t>behavior</w:t>
      </w:r>
      <w:proofErr w:type="gramEnd"/>
      <w:r w:rsidRPr="0011222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p w14:paraId="467602FA" w14:textId="77777777" w:rsidR="00BD38A6" w:rsidRPr="00112228" w:rsidRDefault="00BD38A6" w:rsidP="00BD38A6">
      <w:pPr>
        <w:spacing w:line="480" w:lineRule="auto"/>
        <w:contextualSpacing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112228">
        <w:rPr>
          <w:rFonts w:ascii="Times New Roman" w:eastAsia="Calibri" w:hAnsi="Times New Roman" w:cs="Times New Roman"/>
          <w:i/>
          <w:sz w:val="24"/>
          <w:szCs w:val="24"/>
        </w:rPr>
        <w:t>Supplementary Materials</w:t>
      </w:r>
    </w:p>
    <w:p w14:paraId="1E279AE5" w14:textId="5B2DD803" w:rsidR="00112228" w:rsidRPr="00112228" w:rsidRDefault="00112228" w:rsidP="00112228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112228">
        <w:rPr>
          <w:rFonts w:ascii="Times New Roman" w:eastAsia="Calibri" w:hAnsi="Times New Roman" w:cs="Times New Roman"/>
          <w:sz w:val="24"/>
          <w:szCs w:val="24"/>
        </w:rPr>
        <w:t>Caroline M. Kelsey</w:t>
      </w: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,2</w:t>
      </w:r>
      <w:r w:rsidRPr="00112228">
        <w:rPr>
          <w:rFonts w:ascii="Times New Roman" w:eastAsia="Calibri" w:hAnsi="Times New Roman" w:cs="Times New Roman"/>
          <w:sz w:val="24"/>
          <w:szCs w:val="24"/>
        </w:rPr>
        <w:t>, Katrina Farris</w:t>
      </w: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,3 </w:t>
      </w:r>
      <w:r w:rsidRPr="00112228">
        <w:rPr>
          <w:rFonts w:ascii="Times New Roman" w:eastAsia="Calibri" w:hAnsi="Times New Roman" w:cs="Times New Roman"/>
          <w:sz w:val="24"/>
          <w:szCs w:val="24"/>
        </w:rPr>
        <w:t>&amp; Tobias Grossmann</w:t>
      </w: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8B1ED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4</w:t>
      </w:r>
    </w:p>
    <w:p w14:paraId="706E0966" w14:textId="77777777" w:rsidR="00112228" w:rsidRPr="00112228" w:rsidRDefault="00112228" w:rsidP="00112228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86B6F76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1 </w:t>
      </w: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partment of Pediatrics, Division of Developmental Medicine, Boston Children’s Hospital, </w:t>
      </w:r>
    </w:p>
    <w:p w14:paraId="5C9FE0CD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</w:rPr>
        <w:t>Boston, MA, USA</w:t>
      </w:r>
    </w:p>
    <w:p w14:paraId="7C7FF7A1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partment of Psychology, University of Virginia, Charlottesville, VA, USA </w:t>
      </w:r>
    </w:p>
    <w:p w14:paraId="544BCF8D" w14:textId="08C4D079" w:rsid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partment of Psychology, Georgia State University, Atlanta, GA, USA</w:t>
      </w:r>
    </w:p>
    <w:p w14:paraId="017E5C39" w14:textId="26141C36" w:rsidR="008B1ED6" w:rsidRPr="00112228" w:rsidRDefault="008B1ED6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8B1ED6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8B1ED6">
        <w:rPr>
          <w:rFonts w:ascii="Times New Roman" w:eastAsia="Times New Roman" w:hAnsi="Times New Roman" w:cs="Times New Roman"/>
          <w:color w:val="000000"/>
          <w:sz w:val="24"/>
          <w:szCs w:val="24"/>
        </w:rPr>
        <w:t>Max Planck Institute for Human Cognitive and Brain Sciences, Leipzig, Germany</w:t>
      </w:r>
    </w:p>
    <w:p w14:paraId="7B663BFF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</w:p>
    <w:p w14:paraId="1C18956F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</w:p>
    <w:p w14:paraId="76297719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</w:rPr>
        <w:t>Correspondence:</w:t>
      </w:r>
    </w:p>
    <w:p w14:paraId="2FCAE7A1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</w:rPr>
        <w:t>Tobias Grossmann</w:t>
      </w:r>
    </w:p>
    <w:p w14:paraId="1624D48C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</w:rPr>
        <w:t>Department of Psychology</w:t>
      </w:r>
    </w:p>
    <w:p w14:paraId="1DFAB629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</w:rPr>
        <w:t>PO BOX 400400</w:t>
      </w:r>
    </w:p>
    <w:p w14:paraId="362AF852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</w:rPr>
        <w:t>University of Virginia</w:t>
      </w:r>
    </w:p>
    <w:p w14:paraId="298528D3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</w:rPr>
        <w:t>Charlottesville, VA 22904</w:t>
      </w:r>
    </w:p>
    <w:p w14:paraId="747BE19E" w14:textId="77777777" w:rsidR="00112228" w:rsidRPr="00112228" w:rsidRDefault="00112228" w:rsidP="0011222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12228">
        <w:rPr>
          <w:rFonts w:ascii="Times New Roman" w:eastAsia="Times New Roman" w:hAnsi="Times New Roman" w:cs="Times New Roman"/>
          <w:color w:val="000000"/>
          <w:sz w:val="24"/>
          <w:szCs w:val="24"/>
        </w:rPr>
        <w:t>Tg3ny@virginia.edu</w:t>
      </w:r>
    </w:p>
    <w:p w14:paraId="19520888" w14:textId="119A8CD3" w:rsidR="00EA3E29" w:rsidRPr="00112228" w:rsidRDefault="00EA3E29">
      <w:pPr>
        <w:rPr>
          <w:rFonts w:ascii="Times New Roman" w:hAnsi="Times New Roman" w:cs="Times New Roman"/>
        </w:rPr>
      </w:pPr>
    </w:p>
    <w:p w14:paraId="71193A7D" w14:textId="4DDD70CF" w:rsidR="000305AC" w:rsidRPr="00112228" w:rsidRDefault="000305AC" w:rsidP="000305A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222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Results</w:t>
      </w:r>
    </w:p>
    <w:p w14:paraId="0B12124B" w14:textId="7CFF02D7" w:rsidR="000305AC" w:rsidRPr="00112228" w:rsidRDefault="000305AC" w:rsidP="000305AC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Hlk66724273"/>
      <w:r w:rsidRPr="00112228">
        <w:rPr>
          <w:rFonts w:ascii="Times New Roman" w:eastAsia="Calibri" w:hAnsi="Times New Roman" w:cs="Times New Roman"/>
          <w:i/>
          <w:sz w:val="24"/>
          <w:szCs w:val="24"/>
        </w:rPr>
        <w:t xml:space="preserve">Regulation/Orienting. 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A multiple linear regression using the entry method was conducted with the </w:t>
      </w:r>
      <w:proofErr w:type="spellStart"/>
      <w:r w:rsidRPr="00112228">
        <w:rPr>
          <w:rFonts w:ascii="Times New Roman" w:eastAsia="Calibri" w:hAnsi="Times New Roman" w:cs="Times New Roman"/>
          <w:sz w:val="24"/>
          <w:szCs w:val="24"/>
        </w:rPr>
        <w:t>fNIRS</w:t>
      </w:r>
      <w:proofErr w:type="spellEnd"/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session covariates (alertness, amount of usable data) and four network types (FPN, DMN, HIN, control)</w:t>
      </w:r>
      <w:r w:rsidRPr="00112228">
        <w:rPr>
          <w:rFonts w:ascii="Times New Roman" w:hAnsi="Times New Roman" w:cs="Times New Roman"/>
          <w:sz w:val="24"/>
          <w:szCs w:val="24"/>
        </w:rPr>
        <w:t xml:space="preserve"> as the predictors and 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regulation/orienting as the outcome variable. The regression model was statistically significant, </w:t>
      </w:r>
      <w:proofErr w:type="gramStart"/>
      <w:r w:rsidRPr="00112228">
        <w:rPr>
          <w:rFonts w:ascii="Times New Roman" w:eastAsia="Calibri" w:hAnsi="Times New Roman" w:cs="Times New Roman"/>
          <w:i/>
          <w:sz w:val="24"/>
          <w:szCs w:val="24"/>
        </w:rPr>
        <w:t>F</w:t>
      </w:r>
      <w:r w:rsidRPr="00112228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6, 66) = 3.16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009,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 xml:space="preserve"> R</w:t>
      </w:r>
      <w:r w:rsidRPr="00112228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2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22. More specifically, connectivity in the DMN was negatively associated with regulation/orienting (</w:t>
      </w:r>
      <w:r w:rsidRPr="00112228">
        <w:rPr>
          <w:rFonts w:ascii="Times New Roman" w:eastAsia="Calibri" w:hAnsi="Times New Roman" w:cs="Times New Roman"/>
          <w:i/>
          <w:iCs/>
          <w:sz w:val="24"/>
          <w:szCs w:val="24"/>
        </w:rPr>
        <w:t>B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-.94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SE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46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043); </w:t>
      </w:r>
      <w:proofErr w:type="gramStart"/>
      <w:r w:rsidRPr="00112228">
        <w:rPr>
          <w:rFonts w:ascii="Times New Roman" w:eastAsia="Calibri" w:hAnsi="Times New Roman" w:cs="Times New Roman"/>
          <w:sz w:val="24"/>
          <w:szCs w:val="24"/>
        </w:rPr>
        <w:t>whereas,</w:t>
      </w:r>
      <w:proofErr w:type="gramEnd"/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connectivity in the FPN was positively associated with regulation/orienting (</w:t>
      </w:r>
      <w:r w:rsidRPr="00112228">
        <w:rPr>
          <w:rFonts w:ascii="Times New Roman" w:eastAsia="Calibri" w:hAnsi="Times New Roman" w:cs="Times New Roman"/>
          <w:i/>
          <w:iCs/>
          <w:sz w:val="24"/>
          <w:szCs w:val="24"/>
        </w:rPr>
        <w:t>B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95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SE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39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016). Neither the HIN nor the Control network </w:t>
      </w:r>
      <w:proofErr w:type="gramStart"/>
      <w:r w:rsidR="008B1ED6">
        <w:rPr>
          <w:rFonts w:ascii="Times New Roman" w:eastAsia="Calibri" w:hAnsi="Times New Roman" w:cs="Times New Roman"/>
          <w:sz w:val="24"/>
          <w:szCs w:val="24"/>
        </w:rPr>
        <w:t>were</w:t>
      </w:r>
      <w:proofErr w:type="gramEnd"/>
      <w:r w:rsidR="008B1ED6">
        <w:rPr>
          <w:rFonts w:ascii="Times New Roman" w:eastAsia="Calibri" w:hAnsi="Times New Roman" w:cs="Times New Roman"/>
          <w:sz w:val="24"/>
          <w:szCs w:val="24"/>
        </w:rPr>
        <w:t xml:space="preserve"> related to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regulation/orienting, all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p-values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&gt; .081. </w:t>
      </w:r>
    </w:p>
    <w:bookmarkEnd w:id="0"/>
    <w:p w14:paraId="4F547BD8" w14:textId="2E5A71CE" w:rsidR="000305AC" w:rsidRPr="00112228" w:rsidRDefault="000305AC" w:rsidP="000305AC">
      <w:pPr>
        <w:spacing w:line="480" w:lineRule="auto"/>
        <w:ind w:firstLine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2228">
        <w:rPr>
          <w:rFonts w:ascii="Times New Roman" w:eastAsia="Calibri" w:hAnsi="Times New Roman" w:cs="Times New Roman"/>
          <w:i/>
          <w:sz w:val="24"/>
          <w:szCs w:val="24"/>
        </w:rPr>
        <w:t xml:space="preserve">Negative Emotionality. 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A multiple linear regression using the entry method was conducted with the </w:t>
      </w:r>
      <w:proofErr w:type="spellStart"/>
      <w:r w:rsidRPr="00112228">
        <w:rPr>
          <w:rFonts w:ascii="Times New Roman" w:eastAsia="Calibri" w:hAnsi="Times New Roman" w:cs="Times New Roman"/>
          <w:sz w:val="24"/>
          <w:szCs w:val="24"/>
        </w:rPr>
        <w:t>fNIRS</w:t>
      </w:r>
      <w:proofErr w:type="spellEnd"/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session covariates (alertness, amount of usable data) and four network types (FPN, DMN, HIN, control)</w:t>
      </w:r>
      <w:r w:rsidRPr="00112228">
        <w:rPr>
          <w:rFonts w:ascii="Times New Roman" w:hAnsi="Times New Roman" w:cs="Times New Roman"/>
          <w:sz w:val="24"/>
          <w:szCs w:val="24"/>
        </w:rPr>
        <w:t xml:space="preserve"> 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as the predictors and negative emotionality as the outcome variable. The regression model was statistically significant, </w:t>
      </w:r>
      <w:proofErr w:type="gramStart"/>
      <w:r w:rsidRPr="00112228">
        <w:rPr>
          <w:rFonts w:ascii="Times New Roman" w:eastAsia="Calibri" w:hAnsi="Times New Roman" w:cs="Times New Roman"/>
          <w:i/>
          <w:sz w:val="24"/>
          <w:szCs w:val="24"/>
        </w:rPr>
        <w:t>F</w:t>
      </w:r>
      <w:r w:rsidRPr="00112228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6, 65) = 2.80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018, </w:t>
      </w:r>
      <w:r w:rsidRPr="00112228">
        <w:rPr>
          <w:rFonts w:ascii="Times New Roman" w:eastAsia="Calibri" w:hAnsi="Times New Roman" w:cs="Times New Roman"/>
          <w:i/>
          <w:iCs/>
          <w:sz w:val="24"/>
          <w:szCs w:val="24"/>
        </w:rPr>
        <w:t>R</w:t>
      </w:r>
      <w:r w:rsidRPr="00112228">
        <w:rPr>
          <w:rFonts w:ascii="Times New Roman" w:eastAsia="Calibri" w:hAnsi="Times New Roman" w:cs="Times New Roman"/>
          <w:i/>
          <w:iCs/>
          <w:sz w:val="24"/>
          <w:szCs w:val="24"/>
          <w:vertAlign w:val="superscript"/>
        </w:rPr>
        <w:t>2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205. More specifically, we found a significant positive relation between HIN connectivity and negative emotionality, (</w:t>
      </w:r>
      <w:r w:rsidRPr="00112228">
        <w:rPr>
          <w:rFonts w:ascii="Times New Roman" w:eastAsia="Calibri" w:hAnsi="Times New Roman" w:cs="Times New Roman"/>
          <w:i/>
          <w:iCs/>
          <w:sz w:val="24"/>
          <w:szCs w:val="24"/>
        </w:rPr>
        <w:t>B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2.33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SE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81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006). However, none of the other networks (functional nor control) were related to Negative Emotionality, all </w:t>
      </w:r>
      <w:r w:rsidRPr="00112228">
        <w:rPr>
          <w:rFonts w:ascii="Times New Roman" w:eastAsia="Calibri" w:hAnsi="Times New Roman" w:cs="Times New Roman"/>
          <w:i/>
          <w:iCs/>
          <w:sz w:val="24"/>
          <w:szCs w:val="24"/>
        </w:rPr>
        <w:t>p-values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&gt; .15.</w:t>
      </w:r>
    </w:p>
    <w:p w14:paraId="771FFAF0" w14:textId="73A0312D" w:rsidR="000305AC" w:rsidRPr="00112228" w:rsidRDefault="000305AC" w:rsidP="000305AC">
      <w:pPr>
        <w:spacing w:line="480" w:lineRule="auto"/>
        <w:ind w:firstLine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112228">
        <w:rPr>
          <w:rFonts w:ascii="Times New Roman" w:eastAsia="Calibri" w:hAnsi="Times New Roman" w:cs="Times New Roman"/>
          <w:i/>
          <w:sz w:val="24"/>
          <w:szCs w:val="24"/>
        </w:rPr>
        <w:t xml:space="preserve">Surgency/Positive Emotionality. </w:t>
      </w:r>
      <w:r w:rsidRPr="00112228">
        <w:rPr>
          <w:rFonts w:ascii="Times New Roman" w:eastAsia="Calibri" w:hAnsi="Times New Roman" w:cs="Times New Roman"/>
          <w:sz w:val="24"/>
          <w:szCs w:val="24"/>
        </w:rPr>
        <w:t>A linear regression was conducted with the four network types (FPN, DMN, HIN, control)</w:t>
      </w:r>
      <w:r w:rsidRPr="00112228">
        <w:rPr>
          <w:rFonts w:ascii="Times New Roman" w:hAnsi="Times New Roman" w:cs="Times New Roman"/>
          <w:sz w:val="24"/>
          <w:szCs w:val="24"/>
        </w:rPr>
        <w:t xml:space="preserve"> 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predicting surgency/positive emotionality using the entry method. Here, the regression model was not statistically significant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40. Moreover, none of the network types were significantly associated with surgency/positive emotionality (all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112228">
        <w:rPr>
          <w:rFonts w:ascii="Times New Roman" w:eastAsia="Calibri" w:hAnsi="Times New Roman" w:cs="Times New Roman"/>
          <w:sz w:val="24"/>
          <w:szCs w:val="24"/>
        </w:rPr>
        <w:t>’s &gt; .32).</w:t>
      </w:r>
    </w:p>
    <w:p w14:paraId="433D82E6" w14:textId="29D39942" w:rsidR="000305AC" w:rsidRPr="00112228" w:rsidRDefault="000305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AB3B70" w14:textId="638B8FBE" w:rsidR="000305AC" w:rsidRPr="00112228" w:rsidRDefault="000305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166AB9" w14:textId="03094155" w:rsidR="000305AC" w:rsidRPr="00112228" w:rsidRDefault="000305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1C12C1" w14:textId="77777777" w:rsidR="000305AC" w:rsidRPr="00112228" w:rsidRDefault="000305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ED137D" w14:textId="2FD577A0" w:rsidR="007A4ADD" w:rsidRPr="00112228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12228">
        <w:rPr>
          <w:rFonts w:ascii="Times New Roman" w:hAnsi="Times New Roman" w:cs="Times New Roman"/>
          <w:b/>
          <w:sz w:val="24"/>
          <w:szCs w:val="24"/>
        </w:rPr>
        <w:lastRenderedPageBreak/>
        <w:t>Descriptive statistics for channels</w:t>
      </w:r>
    </w:p>
    <w:p w14:paraId="4F0F4A6D" w14:textId="52339CF3" w:rsidR="00640B3D" w:rsidRPr="00112228" w:rsidRDefault="00127EC5" w:rsidP="00143298">
      <w:pPr>
        <w:rPr>
          <w:rFonts w:ascii="Times New Roman" w:hAnsi="Times New Roman" w:cs="Times New Roman"/>
          <w:sz w:val="24"/>
          <w:szCs w:val="24"/>
        </w:rPr>
      </w:pPr>
      <w:r w:rsidRPr="00112228">
        <w:rPr>
          <w:rFonts w:ascii="Times New Roman" w:hAnsi="Times New Roman" w:cs="Times New Roman"/>
          <w:i/>
          <w:sz w:val="24"/>
          <w:szCs w:val="24"/>
        </w:rPr>
        <w:t xml:space="preserve">Supplementary </w:t>
      </w:r>
      <w:r w:rsidR="004B4535" w:rsidRPr="00112228">
        <w:rPr>
          <w:rFonts w:ascii="Times New Roman" w:hAnsi="Times New Roman" w:cs="Times New Roman"/>
          <w:i/>
          <w:sz w:val="24"/>
          <w:szCs w:val="24"/>
        </w:rPr>
        <w:t>Table 1</w:t>
      </w:r>
      <w:r w:rsidR="004B4535" w:rsidRPr="00112228">
        <w:rPr>
          <w:rFonts w:ascii="Times New Roman" w:hAnsi="Times New Roman" w:cs="Times New Roman"/>
          <w:sz w:val="24"/>
          <w:szCs w:val="24"/>
        </w:rPr>
        <w:t xml:space="preserve">. </w:t>
      </w:r>
      <w:r w:rsidR="00E43AEE" w:rsidRPr="00112228">
        <w:rPr>
          <w:rFonts w:ascii="Times New Roman" w:hAnsi="Times New Roman" w:cs="Times New Roman"/>
          <w:sz w:val="24"/>
          <w:szCs w:val="24"/>
        </w:rPr>
        <w:t>Descriptive statistics for functional connections across networks.</w:t>
      </w:r>
      <w:r w:rsidR="003A4E35" w:rsidRPr="00112228">
        <w:rPr>
          <w:rFonts w:ascii="Times New Roman" w:hAnsi="Times New Roman" w:cs="Times New Roman"/>
          <w:sz w:val="24"/>
          <w:szCs w:val="24"/>
        </w:rPr>
        <w:t xml:space="preserve"> Note, associations that survive </w:t>
      </w:r>
      <w:proofErr w:type="spellStart"/>
      <w:r w:rsidR="003A4E35" w:rsidRPr="00112228">
        <w:rPr>
          <w:rFonts w:ascii="Times New Roman" w:hAnsi="Times New Roman" w:cs="Times New Roman"/>
          <w:sz w:val="24"/>
          <w:szCs w:val="24"/>
        </w:rPr>
        <w:t>bonferonni</w:t>
      </w:r>
      <w:proofErr w:type="spellEnd"/>
      <w:r w:rsidR="003A4E35" w:rsidRPr="00112228">
        <w:rPr>
          <w:rFonts w:ascii="Times New Roman" w:hAnsi="Times New Roman" w:cs="Times New Roman"/>
          <w:sz w:val="24"/>
          <w:szCs w:val="24"/>
        </w:rPr>
        <w:t xml:space="preserve"> corrections are in bold.</w:t>
      </w:r>
      <w:r w:rsidR="00E43AEE" w:rsidRPr="0011222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61"/>
        <w:gridCol w:w="416"/>
        <w:gridCol w:w="672"/>
        <w:gridCol w:w="566"/>
        <w:gridCol w:w="730"/>
        <w:gridCol w:w="729"/>
        <w:gridCol w:w="566"/>
        <w:gridCol w:w="730"/>
      </w:tblGrid>
      <w:tr w:rsidR="00290EC3" w:rsidRPr="00112228" w14:paraId="75FC750F" w14:textId="77777777" w:rsidTr="00290EC3">
        <w:trPr>
          <w:trHeight w:val="144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469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E898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F101" w14:textId="77777777" w:rsidR="00290EC3" w:rsidRPr="00112228" w:rsidRDefault="00290EC3" w:rsidP="00290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Hb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6869" w14:textId="77777777" w:rsidR="00290EC3" w:rsidRPr="00112228" w:rsidRDefault="00290EC3" w:rsidP="00290E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oxyHb</w:t>
            </w:r>
            <w:proofErr w:type="spellEnd"/>
          </w:p>
        </w:tc>
      </w:tr>
      <w:tr w:rsidR="00290EC3" w:rsidRPr="00112228" w14:paraId="41704BAD" w14:textId="77777777" w:rsidTr="00290EC3">
        <w:trPr>
          <w:trHeight w:val="144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B675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n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AA0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B9C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250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82F0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0E81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3F42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A281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290EC3" w:rsidRPr="00112228" w14:paraId="4E93469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13FF79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3C6D5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3B9F2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54D75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D6AF7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179B7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B4EA1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8572D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0EC3" w:rsidRPr="00112228" w14:paraId="6D32C25C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20AC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05B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A6F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F58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CF1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111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170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AE4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</w:tr>
      <w:tr w:rsidR="00290EC3" w:rsidRPr="00112228" w14:paraId="43F2A9E0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3FF4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494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409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079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4BA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F07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611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809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90EC3" w:rsidRPr="00112228" w14:paraId="037362F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E1F9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E10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AB2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84E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8EC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E08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92A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006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112228" w14:paraId="2921459A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5461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109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345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C6E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593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64A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340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F1A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290EC3" w:rsidRPr="00112228" w14:paraId="3F4F486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F0EB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6E9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77F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27E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F66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679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34A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670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</w:tr>
      <w:tr w:rsidR="00290EC3" w:rsidRPr="00112228" w14:paraId="2A22B23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FDCA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29F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CA2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396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E7F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884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09C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CB4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90EC3" w:rsidRPr="00112228" w14:paraId="204AEDA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B364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C60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544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226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56C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36D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679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0BC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290EC3" w:rsidRPr="00112228" w14:paraId="61B6A930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7016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-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EF1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D27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174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709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541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E8E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054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112228" w14:paraId="60025012" w14:textId="77777777" w:rsidTr="00290E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8C13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957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950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203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A79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010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287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6B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290EC3" w:rsidRPr="00112228" w14:paraId="222DED9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3B8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BA3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7B5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C55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730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93A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ACD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22D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112228" w14:paraId="20F53901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8EB4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741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9B5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B56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AF0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5B4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EA4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ECC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90EC3" w:rsidRPr="00112228" w14:paraId="05AEF640" w14:textId="77777777" w:rsidTr="00290EC3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A35E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3C5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C4B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D55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F05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B26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559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52F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90EC3" w:rsidRPr="00112228" w14:paraId="1E2F8226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95EC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-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9B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865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345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BAE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27A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3BA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DEF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112228" w14:paraId="174C58D7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AC2C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-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89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E99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7AF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E3D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A87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810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7C7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290EC3" w:rsidRPr="00112228" w14:paraId="1CBE3BED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FCC1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715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392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59B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9A3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4C6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D5E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14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</w:tr>
      <w:tr w:rsidR="00290EC3" w:rsidRPr="00112228" w14:paraId="55824DB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FF9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9B3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163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893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A3D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985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7AC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CB7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</w:t>
            </w:r>
          </w:p>
        </w:tc>
      </w:tr>
      <w:tr w:rsidR="00290EC3" w:rsidRPr="00112228" w14:paraId="15B47A5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6BDC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97B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E5B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C8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DBF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121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B10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4DF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7</w:t>
            </w:r>
          </w:p>
        </w:tc>
      </w:tr>
      <w:tr w:rsidR="00290EC3" w:rsidRPr="00112228" w14:paraId="68FAD136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1601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047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57B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468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23A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E2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6F4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84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</w:t>
            </w:r>
          </w:p>
        </w:tc>
      </w:tr>
      <w:tr w:rsidR="00290EC3" w:rsidRPr="00112228" w14:paraId="0781EBCC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EA24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6C0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1ED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9B4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10B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F8F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4C2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781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290EC3" w:rsidRPr="00112228" w14:paraId="00CCF52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9CDF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CD7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E9E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5DA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603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06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2BE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2D4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8</w:t>
            </w:r>
          </w:p>
        </w:tc>
      </w:tr>
      <w:tr w:rsidR="00290EC3" w:rsidRPr="00112228" w14:paraId="07E23EE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C1E3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059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8AC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EA5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492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0BF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69D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C4B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</w:tr>
      <w:tr w:rsidR="00290EC3" w:rsidRPr="00112228" w14:paraId="364FC0FE" w14:textId="77777777" w:rsidTr="00290EC3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93F405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P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5297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147A8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AE843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7144F0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9DB0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C54B1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DE116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0EC3" w:rsidRPr="00112228" w14:paraId="08D09D2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98CE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EA1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F9E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D75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852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5E7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D16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0BB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290EC3" w:rsidRPr="00112228" w14:paraId="7ECED29A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CEBE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317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091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5CE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971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CDD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5B3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9F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</w:tr>
      <w:tr w:rsidR="00290EC3" w:rsidRPr="00112228" w14:paraId="10635DB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5109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A01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23D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EED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3C2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498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BF0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4AD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290EC3" w:rsidRPr="00112228" w14:paraId="0A80F133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25FA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CD8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6DA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BA4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8BF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54F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A5A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DA2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290EC3" w:rsidRPr="00112228" w14:paraId="2B67D73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DBA4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-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D93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635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534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826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07A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621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B5F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290EC3" w:rsidRPr="00112228" w14:paraId="115C20B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36F1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-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8CD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3DB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84D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8F8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792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512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9D9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290EC3" w:rsidRPr="00112228" w14:paraId="3E1F3CB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0659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385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F0F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16A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C1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0B4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77F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EC9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</w:tr>
      <w:tr w:rsidR="00290EC3" w:rsidRPr="00112228" w14:paraId="2687B809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3815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-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644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22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8D6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3439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DBC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C03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2D1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290EC3" w:rsidRPr="00112228" w14:paraId="59E66DE5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E678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-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621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AD5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1FF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11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00A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D27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6B4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</w:tr>
      <w:tr w:rsidR="00290EC3" w:rsidRPr="00112228" w14:paraId="20DB9979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CCDE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-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695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2E4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47A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D6C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275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3F4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6F1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</w:t>
            </w:r>
          </w:p>
        </w:tc>
      </w:tr>
      <w:tr w:rsidR="00290EC3" w:rsidRPr="00112228" w14:paraId="544317A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7693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-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A10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135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C89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61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58A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15F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00F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112228" w14:paraId="4EDC43ED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7143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-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E54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37F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B6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116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B35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4A6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FD5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112228" w14:paraId="0E734E4D" w14:textId="77777777" w:rsidTr="00290EC3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26AEB7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09979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09787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5F235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3DB2CE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56562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343E3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44476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0EC3" w:rsidRPr="00112228" w14:paraId="53D9E92C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8F53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5B9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794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999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192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DAD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6D5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DEF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290EC3" w:rsidRPr="00112228" w14:paraId="0C7757A0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1A58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883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B06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3F4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604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52F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FA1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E91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90EC3" w:rsidRPr="00112228" w14:paraId="3451621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4C0C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47A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46C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5FE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3D6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495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A65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044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290EC3" w:rsidRPr="00112228" w14:paraId="112ECD0B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D50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589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3F4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DAF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DF5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F8F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2F1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969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290EC3" w:rsidRPr="00112228" w14:paraId="323EE646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E7D3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78C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05B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29C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96B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073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3BF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9B9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</w:tr>
      <w:tr w:rsidR="00290EC3" w:rsidRPr="00112228" w14:paraId="7722D603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D828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505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1E3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CA7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057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54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20F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11A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290EC3" w:rsidRPr="00112228" w14:paraId="2C2FB691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BD3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058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2D7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BF0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F07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25E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ECF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DEA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290EC3" w:rsidRPr="00112228" w14:paraId="6962EBAA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AE18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AB4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C2F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5C3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85B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BDB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6E0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CAC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90EC3" w:rsidRPr="00112228" w14:paraId="4BE30097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B84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179D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F4F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88B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C98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C28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1B9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6CC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</w:t>
            </w:r>
          </w:p>
        </w:tc>
      </w:tr>
      <w:tr w:rsidR="00290EC3" w:rsidRPr="00112228" w14:paraId="36B8074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6DF5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265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FB3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6E9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136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57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DD4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B73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</w:tr>
      <w:tr w:rsidR="00290EC3" w:rsidRPr="00112228" w14:paraId="2DFC39C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4AFD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A7D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04C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59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3E0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6EC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B93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1C4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290EC3" w:rsidRPr="00112228" w14:paraId="1BCBD6F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E9B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C85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5D0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F00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C4A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927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978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F32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290EC3" w:rsidRPr="00112228" w14:paraId="232792D6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8E1C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3-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BF1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6CA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F55A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C1B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4FE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6DD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8C2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290EC3" w:rsidRPr="00112228" w14:paraId="61983E8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D237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-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63D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37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8FC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AA2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601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CAE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79E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</w:tr>
      <w:tr w:rsidR="00290EC3" w:rsidRPr="00112228" w14:paraId="566DCC4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B61D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38E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8D0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107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BE0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3A9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104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B10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290EC3" w:rsidRPr="00112228" w14:paraId="1200F74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BA3A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154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B58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13F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DF7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D84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2C5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7B1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290EC3" w:rsidRPr="00112228" w14:paraId="7C329B5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4BC9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295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1DA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95D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6B8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37B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87D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9EC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112228" w14:paraId="6693AF1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6101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-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46F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4C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C47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C7F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904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87B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A3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112228" w14:paraId="6022818C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8295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-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72A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744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6D0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B04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AFD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057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BCC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112228" w14:paraId="0A49446C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D4D7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150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382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B3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F6F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5EB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450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1B4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90EC3" w:rsidRPr="00112228" w14:paraId="622DEFC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8FE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F63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2D1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CEA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D95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E8A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C5B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910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290EC3" w:rsidRPr="00112228" w14:paraId="70C8257D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28D1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--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A20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9F68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5DA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9E5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B4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60C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B18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290EC3" w:rsidRPr="00112228" w14:paraId="4AE84016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1503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DD7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319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12C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E4B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41AB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CD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D2C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290EC3" w:rsidRPr="00112228" w14:paraId="7AEBEC73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6861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9A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D26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47A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BF2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8A0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8F4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3A5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 .001</w:t>
            </w:r>
          </w:p>
        </w:tc>
      </w:tr>
      <w:tr w:rsidR="00290EC3" w:rsidRPr="00112228" w14:paraId="178E5E24" w14:textId="77777777" w:rsidTr="00290EC3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DAF79B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59CAA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C03E3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206E4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332B2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0C3C9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7CF4C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C819B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90EC3" w:rsidRPr="00112228" w14:paraId="36252167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3F74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293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B32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351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7D3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448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F82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262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290EC3" w:rsidRPr="00112228" w14:paraId="6334E7BA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47D5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80E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206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BF2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E35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F52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480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5E1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290EC3" w:rsidRPr="00112228" w14:paraId="2B16588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A8D4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BA2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8FF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D57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D41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01E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886F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2E7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290EC3" w:rsidRPr="00112228" w14:paraId="46F3FB1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2AD0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E4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31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91C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194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2D3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37B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9C8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</w:tr>
      <w:tr w:rsidR="00290EC3" w:rsidRPr="00112228" w14:paraId="2753C32F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C532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D8F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8B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B70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854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C66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E2D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489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</w:tr>
      <w:tr w:rsidR="00290EC3" w:rsidRPr="00112228" w14:paraId="7557E762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BA1D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D4C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EC3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24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ADE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EF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5E4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017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290EC3" w:rsidRPr="00112228" w14:paraId="747CE3CD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85AD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070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695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425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A50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B17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1DC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960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290EC3" w:rsidRPr="00112228" w14:paraId="6AEC45B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C3332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EB9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E56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BF3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4A7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D59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34C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D39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290EC3" w:rsidRPr="00112228" w14:paraId="694AE633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F70A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FCC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E07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3F6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29F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BBD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785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E15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290EC3" w:rsidRPr="00112228" w14:paraId="6B90FB1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2EAE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C89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1A9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664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887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232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642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91E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8</w:t>
            </w:r>
          </w:p>
        </w:tc>
      </w:tr>
      <w:tr w:rsidR="00290EC3" w:rsidRPr="00112228" w14:paraId="6E65B8F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C00E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A82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126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1B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C50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980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03E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FB2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</w:t>
            </w:r>
          </w:p>
        </w:tc>
      </w:tr>
      <w:tr w:rsidR="00290EC3" w:rsidRPr="00112228" w14:paraId="25959C87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E075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CFD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E45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904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2BD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CEF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8BA3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ECA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290EC3" w:rsidRPr="00112228" w14:paraId="5B55ED4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A54E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9F5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A0B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052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F13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F11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F43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B00F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</w:tr>
      <w:tr w:rsidR="00290EC3" w:rsidRPr="00112228" w14:paraId="3F7F5DC4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1DED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6D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0E3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061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278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56B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255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338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290EC3" w:rsidRPr="00112228" w14:paraId="46B8CC1E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09FD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-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E3F7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1EE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134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93C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A15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B91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C10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</w:t>
            </w:r>
          </w:p>
        </w:tc>
      </w:tr>
      <w:tr w:rsidR="00290EC3" w:rsidRPr="00112228" w14:paraId="71408D2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74D0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2834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282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7B8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7F5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16E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BEDB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C0D6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290EC3" w:rsidRPr="00112228" w14:paraId="3E290B2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394E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564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CB30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C688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1DE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1B1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FCD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F35D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290EC3" w:rsidRPr="00112228" w14:paraId="7F3D2418" w14:textId="77777777" w:rsidTr="00290EC3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DC53D" w14:textId="77777777" w:rsidR="00290EC3" w:rsidRPr="00112228" w:rsidRDefault="00290EC3" w:rsidP="00290E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-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4887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4AFEC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DD762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CC4F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DC99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79B25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B1CE" w14:textId="77777777" w:rsidR="00290EC3" w:rsidRPr="00112228" w:rsidRDefault="00290EC3" w:rsidP="00290E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22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</w:tr>
    </w:tbl>
    <w:p w14:paraId="01C07159" w14:textId="77777777" w:rsidR="00F84762" w:rsidRPr="00112228" w:rsidRDefault="00F84762" w:rsidP="00F84762">
      <w:pPr>
        <w:rPr>
          <w:rFonts w:ascii="Times New Roman" w:hAnsi="Times New Roman" w:cs="Times New Roman"/>
          <w:sz w:val="24"/>
          <w:szCs w:val="24"/>
        </w:rPr>
      </w:pPr>
    </w:p>
    <w:p w14:paraId="14C76601" w14:textId="77777777" w:rsidR="00F84762" w:rsidRPr="00112228" w:rsidRDefault="00F84762" w:rsidP="00F84762">
      <w:pPr>
        <w:rPr>
          <w:rFonts w:ascii="Times New Roman" w:hAnsi="Times New Roman" w:cs="Times New Roman"/>
          <w:sz w:val="24"/>
          <w:szCs w:val="24"/>
        </w:rPr>
      </w:pPr>
    </w:p>
    <w:p w14:paraId="3E9F6524" w14:textId="77777777" w:rsidR="007A4ADD" w:rsidRPr="00112228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207784" w14:textId="77777777" w:rsidR="007A4ADD" w:rsidRPr="00112228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3947A49" w14:textId="77777777" w:rsidR="007A4ADD" w:rsidRPr="00112228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CACB4A" w14:textId="77777777" w:rsidR="007A4ADD" w:rsidRPr="00112228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F51C00" w14:textId="77777777" w:rsidR="007A4ADD" w:rsidRPr="00112228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78F380" w14:textId="77777777" w:rsidR="007A4ADD" w:rsidRPr="00112228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2B365B4" w14:textId="77777777" w:rsidR="007A4ADD" w:rsidRPr="00112228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B05F73A" w14:textId="77777777" w:rsidR="007A4ADD" w:rsidRPr="00112228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C951C9A" w14:textId="7F773594" w:rsidR="00FA05B1" w:rsidRPr="00112228" w:rsidRDefault="00FA05B1" w:rsidP="007A4AD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6CBE51" w14:textId="0FB6BDDA" w:rsidR="007A4ADD" w:rsidRPr="00112228" w:rsidRDefault="003F4674" w:rsidP="0011222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12228">
        <w:rPr>
          <w:rFonts w:ascii="Times New Roman" w:hAnsi="Times New Roman" w:cs="Times New Roman"/>
          <w:b/>
          <w:bCs/>
          <w:sz w:val="24"/>
          <w:szCs w:val="24"/>
        </w:rPr>
        <w:lastRenderedPageBreak/>
        <w:t>Covariate Associations</w:t>
      </w:r>
    </w:p>
    <w:p w14:paraId="3EB8AE1F" w14:textId="6FEB44B8" w:rsidR="003F4674" w:rsidRPr="00112228" w:rsidRDefault="00E82DFC" w:rsidP="00FA05B1">
      <w:pPr>
        <w:rPr>
          <w:rFonts w:ascii="Times New Roman" w:hAnsi="Times New Roman" w:cs="Times New Roman"/>
          <w:sz w:val="24"/>
          <w:szCs w:val="24"/>
        </w:rPr>
      </w:pPr>
      <w:r w:rsidRPr="00112228">
        <w:rPr>
          <w:rFonts w:ascii="Times New Roman" w:hAnsi="Times New Roman" w:cs="Times New Roman"/>
          <w:noProof/>
        </w:rPr>
        <mc:AlternateContent>
          <mc:Choice Requires="wps">
            <w:drawing>
              <wp:inline distT="0" distB="0" distL="0" distR="0" wp14:anchorId="1EA53B0E" wp14:editId="0B9C481D">
                <wp:extent cx="304800" cy="304800"/>
                <wp:effectExtent l="0" t="0" r="0" b="0"/>
                <wp:docPr id="4" name="Rectangl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1E4CA56" id="Rectangle 4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" filled="f" stroked="f">
                <o:lock v:ext="edit" aspectratio="t"/>
                <w10:anchorlock/>
              </v:rect>
            </w:pict>
          </mc:Fallback>
        </mc:AlternateContent>
      </w:r>
      <w:r w:rsidR="00085CE2" w:rsidRPr="00085CE2">
        <w:rPr>
          <w:noProof/>
        </w:rPr>
        <w:t xml:space="preserve"> </w:t>
      </w:r>
      <w:r w:rsidR="00085CE2">
        <w:rPr>
          <w:noProof/>
        </w:rPr>
        <w:drawing>
          <wp:inline distT="0" distB="0" distL="0" distR="0" wp14:anchorId="79B60F3F" wp14:editId="09DC62B1">
            <wp:extent cx="5349240" cy="5973652"/>
            <wp:effectExtent l="0" t="0" r="3810" b="8255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 rotWithShape="1">
                    <a:blip r:embed="rId7"/>
                    <a:srcRect l="39616" t="10236" r="26154"/>
                    <a:stretch/>
                  </pic:blipFill>
                  <pic:spPr bwMode="auto">
                    <a:xfrm>
                      <a:off x="0" y="0"/>
                      <a:ext cx="5360549" cy="59862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9F1077" w14:textId="0CCD89A2" w:rsidR="003F4674" w:rsidRPr="00112228" w:rsidRDefault="003F4674" w:rsidP="00FA05B1">
      <w:pPr>
        <w:rPr>
          <w:rFonts w:ascii="Times New Roman" w:hAnsi="Times New Roman" w:cs="Times New Roman"/>
          <w:sz w:val="24"/>
          <w:szCs w:val="24"/>
        </w:rPr>
      </w:pPr>
      <w:r w:rsidRPr="00112228">
        <w:rPr>
          <w:rFonts w:ascii="Times New Roman" w:hAnsi="Times New Roman" w:cs="Times New Roman"/>
          <w:i/>
          <w:iCs/>
          <w:sz w:val="24"/>
          <w:szCs w:val="24"/>
        </w:rPr>
        <w:t>Supplementary Figure 1.</w:t>
      </w:r>
      <w:r w:rsidRPr="00112228">
        <w:rPr>
          <w:rFonts w:ascii="Times New Roman" w:hAnsi="Times New Roman" w:cs="Times New Roman"/>
          <w:sz w:val="24"/>
          <w:szCs w:val="24"/>
        </w:rPr>
        <w:t xml:space="preserve"> Spearman’s correlations between socio-demographic factors and study variables. </w:t>
      </w:r>
      <w:r w:rsidR="009E0A45" w:rsidRPr="00112228">
        <w:rPr>
          <w:rFonts w:ascii="Times New Roman" w:hAnsi="Times New Roman" w:cs="Times New Roman"/>
          <w:sz w:val="24"/>
          <w:szCs w:val="24"/>
        </w:rPr>
        <w:t>Note, significant associations (</w:t>
      </w:r>
      <w:r w:rsidR="009E0A45" w:rsidRPr="0011222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E0A45" w:rsidRPr="00112228">
        <w:rPr>
          <w:rFonts w:ascii="Times New Roman" w:hAnsi="Times New Roman" w:cs="Times New Roman"/>
          <w:sz w:val="24"/>
          <w:szCs w:val="24"/>
        </w:rPr>
        <w:t xml:space="preserve"> &lt; .05) are marked by having a colorful circle in the background.</w:t>
      </w:r>
    </w:p>
    <w:p w14:paraId="438C81A9" w14:textId="77777777" w:rsidR="003F4674" w:rsidRPr="00112228" w:rsidRDefault="003F4674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DD6C3E" w14:textId="77777777" w:rsidR="003F4674" w:rsidRPr="00112228" w:rsidRDefault="003F4674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C9E832F" w14:textId="77777777" w:rsidR="003F4674" w:rsidRPr="00112228" w:rsidRDefault="003F4674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8CEF42" w14:textId="77777777" w:rsidR="003F4674" w:rsidRPr="00112228" w:rsidRDefault="003F4674" w:rsidP="008B1ED6">
      <w:pPr>
        <w:rPr>
          <w:rFonts w:ascii="Times New Roman" w:hAnsi="Times New Roman" w:cs="Times New Roman"/>
          <w:b/>
          <w:sz w:val="24"/>
          <w:szCs w:val="24"/>
        </w:rPr>
      </w:pPr>
    </w:p>
    <w:p w14:paraId="63A9B0DC" w14:textId="51394260" w:rsidR="007A4ADD" w:rsidRPr="00112228" w:rsidRDefault="007A4ADD" w:rsidP="007A4AD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12228">
        <w:rPr>
          <w:rFonts w:ascii="Times New Roman" w:hAnsi="Times New Roman" w:cs="Times New Roman"/>
          <w:b/>
          <w:sz w:val="24"/>
          <w:szCs w:val="24"/>
        </w:rPr>
        <w:lastRenderedPageBreak/>
        <w:t>Correlations between networks (</w:t>
      </w:r>
      <w:proofErr w:type="spellStart"/>
      <w:r w:rsidRPr="00112228">
        <w:rPr>
          <w:rFonts w:ascii="Times New Roman" w:hAnsi="Times New Roman" w:cs="Times New Roman"/>
          <w:b/>
          <w:sz w:val="24"/>
          <w:szCs w:val="24"/>
        </w:rPr>
        <w:t>Oxy</w:t>
      </w:r>
      <w:r w:rsidR="00085B8D" w:rsidRPr="00112228">
        <w:rPr>
          <w:rFonts w:ascii="Times New Roman" w:hAnsi="Times New Roman" w:cs="Times New Roman"/>
          <w:b/>
          <w:sz w:val="24"/>
          <w:szCs w:val="24"/>
        </w:rPr>
        <w:t>Hb</w:t>
      </w:r>
      <w:proofErr w:type="spellEnd"/>
      <w:r w:rsidRPr="00112228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085B8D" w:rsidRPr="00112228">
        <w:rPr>
          <w:rFonts w:ascii="Times New Roman" w:hAnsi="Times New Roman" w:cs="Times New Roman"/>
          <w:b/>
          <w:sz w:val="24"/>
          <w:szCs w:val="24"/>
        </w:rPr>
        <w:t>DeoxyHb</w:t>
      </w:r>
      <w:proofErr w:type="spellEnd"/>
      <w:r w:rsidRPr="00112228">
        <w:rPr>
          <w:rFonts w:ascii="Times New Roman" w:hAnsi="Times New Roman" w:cs="Times New Roman"/>
          <w:b/>
          <w:sz w:val="24"/>
          <w:szCs w:val="24"/>
        </w:rPr>
        <w:t>)</w:t>
      </w:r>
    </w:p>
    <w:p w14:paraId="60D15CFB" w14:textId="77777777" w:rsidR="007A4ADD" w:rsidRPr="00112228" w:rsidRDefault="007A4ADD" w:rsidP="00FA05B1">
      <w:pPr>
        <w:rPr>
          <w:rFonts w:ascii="Times New Roman" w:hAnsi="Times New Roman" w:cs="Times New Roman"/>
          <w:noProof/>
          <w:sz w:val="24"/>
          <w:szCs w:val="24"/>
        </w:rPr>
      </w:pPr>
    </w:p>
    <w:p w14:paraId="102C68F6" w14:textId="26D08DF9" w:rsidR="00FA05B1" w:rsidRPr="00112228" w:rsidRDefault="009E0A45" w:rsidP="007A4ADD">
      <w:pPr>
        <w:jc w:val="center"/>
        <w:rPr>
          <w:rFonts w:ascii="Times New Roman" w:hAnsi="Times New Roman" w:cs="Times New Roman"/>
          <w:sz w:val="24"/>
          <w:szCs w:val="24"/>
        </w:rPr>
      </w:pPr>
      <w:r w:rsidRPr="00112228">
        <w:rPr>
          <w:rFonts w:ascii="Times New Roman" w:hAnsi="Times New Roman" w:cs="Times New Roman"/>
          <w:noProof/>
        </w:rPr>
        <w:drawing>
          <wp:inline distT="0" distB="0" distL="0" distR="0" wp14:anchorId="29E35B48" wp14:editId="55B839DF">
            <wp:extent cx="4754880" cy="4438015"/>
            <wp:effectExtent l="0" t="0" r="762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0256" t="3640" r="9744"/>
                    <a:stretch/>
                  </pic:blipFill>
                  <pic:spPr bwMode="auto">
                    <a:xfrm>
                      <a:off x="0" y="0"/>
                      <a:ext cx="4754880" cy="44380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B8E924" w14:textId="49D33B32" w:rsidR="007A4ADD" w:rsidRPr="00112228" w:rsidRDefault="00FA05B1" w:rsidP="007A4ADD">
      <w:pPr>
        <w:rPr>
          <w:rFonts w:ascii="Times New Roman" w:hAnsi="Times New Roman" w:cs="Times New Roman"/>
          <w:sz w:val="24"/>
          <w:szCs w:val="24"/>
        </w:rPr>
      </w:pPr>
      <w:r w:rsidRPr="00112228">
        <w:rPr>
          <w:rFonts w:ascii="Times New Roman" w:hAnsi="Times New Roman" w:cs="Times New Roman"/>
          <w:i/>
          <w:sz w:val="24"/>
          <w:szCs w:val="24"/>
        </w:rPr>
        <w:t xml:space="preserve">Supplementary Figure </w:t>
      </w:r>
      <w:r w:rsidR="003F4674" w:rsidRPr="00112228">
        <w:rPr>
          <w:rFonts w:ascii="Times New Roman" w:hAnsi="Times New Roman" w:cs="Times New Roman"/>
          <w:i/>
          <w:sz w:val="24"/>
          <w:szCs w:val="24"/>
        </w:rPr>
        <w:t>2</w:t>
      </w:r>
      <w:r w:rsidRPr="00112228">
        <w:rPr>
          <w:rFonts w:ascii="Times New Roman" w:hAnsi="Times New Roman" w:cs="Times New Roman"/>
          <w:i/>
          <w:sz w:val="24"/>
          <w:szCs w:val="24"/>
        </w:rPr>
        <w:t>.</w:t>
      </w:r>
      <w:r w:rsidRPr="00112228">
        <w:rPr>
          <w:rFonts w:ascii="Times New Roman" w:hAnsi="Times New Roman" w:cs="Times New Roman"/>
          <w:sz w:val="24"/>
          <w:szCs w:val="24"/>
        </w:rPr>
        <w:t xml:space="preserve"> </w:t>
      </w:r>
      <w:r w:rsidR="00085CE2">
        <w:rPr>
          <w:rFonts w:ascii="Times New Roman" w:hAnsi="Times New Roman" w:cs="Times New Roman"/>
          <w:sz w:val="24"/>
          <w:szCs w:val="24"/>
        </w:rPr>
        <w:t>Pearson c</w:t>
      </w:r>
      <w:r w:rsidRPr="00112228">
        <w:rPr>
          <w:rFonts w:ascii="Times New Roman" w:hAnsi="Times New Roman" w:cs="Times New Roman"/>
          <w:sz w:val="24"/>
          <w:szCs w:val="24"/>
        </w:rPr>
        <w:t xml:space="preserve">orrelations between functional networks. </w:t>
      </w:r>
      <w:r w:rsidR="009E0A45" w:rsidRPr="00112228">
        <w:rPr>
          <w:rFonts w:ascii="Times New Roman" w:hAnsi="Times New Roman" w:cs="Times New Roman"/>
          <w:sz w:val="24"/>
          <w:szCs w:val="24"/>
        </w:rPr>
        <w:t>Note, significant associations (</w:t>
      </w:r>
      <w:r w:rsidR="009E0A45" w:rsidRPr="0011222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E0A45" w:rsidRPr="00112228">
        <w:rPr>
          <w:rFonts w:ascii="Times New Roman" w:hAnsi="Times New Roman" w:cs="Times New Roman"/>
          <w:sz w:val="24"/>
          <w:szCs w:val="24"/>
        </w:rPr>
        <w:t xml:space="preserve"> &lt; .05) are marked by having a colorful circle in the background.</w:t>
      </w:r>
    </w:p>
    <w:p w14:paraId="624993C1" w14:textId="77777777" w:rsidR="007A4ADD" w:rsidRPr="00112228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5B6AEA52" w14:textId="77777777" w:rsidR="007A4ADD" w:rsidRPr="00112228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7ECCADE0" w14:textId="6D77D4A8" w:rsidR="007A4ADD" w:rsidRPr="00112228" w:rsidRDefault="005A69F4" w:rsidP="007A4ADD">
      <w:pPr>
        <w:rPr>
          <w:rFonts w:ascii="Times New Roman" w:hAnsi="Times New Roman" w:cs="Times New Roman"/>
          <w:sz w:val="24"/>
          <w:szCs w:val="24"/>
        </w:rPr>
      </w:pPr>
      <w:r w:rsidRPr="0011222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2634C2" wp14:editId="79527E14">
            <wp:extent cx="5943600" cy="3634740"/>
            <wp:effectExtent l="0" t="0" r="0" b="381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3D35D" w14:textId="77777777" w:rsidR="007A4ADD" w:rsidRPr="00112228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60274790" w14:textId="430E0829" w:rsidR="007D6F09" w:rsidRPr="00112228" w:rsidRDefault="007D6F09" w:rsidP="007D6F09">
      <w:pPr>
        <w:rPr>
          <w:rFonts w:ascii="Times New Roman" w:hAnsi="Times New Roman" w:cs="Times New Roman"/>
          <w:sz w:val="24"/>
          <w:szCs w:val="24"/>
        </w:rPr>
      </w:pPr>
      <w:r w:rsidRPr="00112228">
        <w:rPr>
          <w:rFonts w:ascii="Times New Roman" w:hAnsi="Times New Roman" w:cs="Times New Roman"/>
          <w:i/>
          <w:sz w:val="24"/>
          <w:szCs w:val="24"/>
        </w:rPr>
        <w:t>Supplementary Figure 3.</w:t>
      </w:r>
      <w:r w:rsidRPr="00112228">
        <w:rPr>
          <w:rFonts w:ascii="Times New Roman" w:hAnsi="Times New Roman" w:cs="Times New Roman"/>
          <w:sz w:val="24"/>
          <w:szCs w:val="24"/>
        </w:rPr>
        <w:t xml:space="preserve"> Depiction of connectivity ranges by infants’ age in months. Note, there are no significant associations between age and functional connectivity levels in any of the networks. </w:t>
      </w:r>
    </w:p>
    <w:p w14:paraId="5DF13FE5" w14:textId="77777777" w:rsidR="007D6F09" w:rsidRPr="00112228" w:rsidRDefault="007D6F09" w:rsidP="007D6F09">
      <w:pPr>
        <w:rPr>
          <w:rFonts w:ascii="Times New Roman" w:hAnsi="Times New Roman" w:cs="Times New Roman"/>
          <w:sz w:val="24"/>
          <w:szCs w:val="24"/>
        </w:rPr>
      </w:pPr>
    </w:p>
    <w:p w14:paraId="52A51E66" w14:textId="77777777" w:rsidR="007A4ADD" w:rsidRPr="00112228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5007164D" w14:textId="77777777" w:rsidR="007A4ADD" w:rsidRPr="00112228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0C012051" w14:textId="77777777" w:rsidR="007A4ADD" w:rsidRPr="00112228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44B1EB22" w14:textId="77777777" w:rsidR="007A4ADD" w:rsidRPr="00112228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2416050F" w14:textId="77777777" w:rsidR="007A4ADD" w:rsidRPr="00112228" w:rsidRDefault="007A4ADD" w:rsidP="007A4ADD">
      <w:pPr>
        <w:rPr>
          <w:rFonts w:ascii="Times New Roman" w:hAnsi="Times New Roman" w:cs="Times New Roman"/>
          <w:sz w:val="24"/>
          <w:szCs w:val="24"/>
        </w:rPr>
      </w:pPr>
    </w:p>
    <w:p w14:paraId="7A905005" w14:textId="77777777" w:rsidR="001B3DD1" w:rsidRPr="00112228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0809AD6" w14:textId="77777777" w:rsidR="001B3DD1" w:rsidRPr="00112228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55CE848" w14:textId="77777777" w:rsidR="001B3DD1" w:rsidRPr="00112228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B8B77EC" w14:textId="77777777" w:rsidR="001B3DD1" w:rsidRPr="00112228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F9A57B7" w14:textId="77777777" w:rsidR="001B3DD1" w:rsidRPr="00112228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71BCDF3" w14:textId="77777777" w:rsidR="001B3DD1" w:rsidRPr="00112228" w:rsidRDefault="001B3DD1" w:rsidP="007A4ADD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45C8F69" w14:textId="77777777" w:rsidR="00085DD9" w:rsidRPr="00112228" w:rsidRDefault="00085DD9" w:rsidP="00085DD9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112228">
        <w:rPr>
          <w:rFonts w:ascii="Times New Roman" w:eastAsia="Calibri" w:hAnsi="Times New Roman" w:cs="Times New Roman"/>
          <w:b/>
          <w:sz w:val="24"/>
          <w:szCs w:val="24"/>
        </w:rPr>
        <w:lastRenderedPageBreak/>
        <w:t>DeoxyHb</w:t>
      </w:r>
      <w:proofErr w:type="spellEnd"/>
      <w:r w:rsidRPr="00112228">
        <w:rPr>
          <w:rFonts w:ascii="Times New Roman" w:eastAsia="Calibri" w:hAnsi="Times New Roman" w:cs="Times New Roman"/>
          <w:b/>
          <w:sz w:val="24"/>
          <w:szCs w:val="24"/>
        </w:rPr>
        <w:t xml:space="preserve"> Results</w:t>
      </w:r>
    </w:p>
    <w:p w14:paraId="4DF695CC" w14:textId="77777777" w:rsidR="00085DD9" w:rsidRPr="00112228" w:rsidRDefault="00085DD9" w:rsidP="00085DD9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112228">
        <w:rPr>
          <w:rFonts w:ascii="Times New Roman" w:eastAsia="Calibri" w:hAnsi="Times New Roman" w:cs="Times New Roman"/>
          <w:b/>
          <w:sz w:val="24"/>
          <w:szCs w:val="24"/>
        </w:rPr>
        <w:t>Functional connectivity (</w:t>
      </w:r>
      <w:proofErr w:type="spellStart"/>
      <w:r w:rsidRPr="00112228">
        <w:rPr>
          <w:rFonts w:ascii="Times New Roman" w:eastAsia="Calibri" w:hAnsi="Times New Roman" w:cs="Times New Roman"/>
          <w:b/>
          <w:sz w:val="24"/>
          <w:szCs w:val="24"/>
        </w:rPr>
        <w:t>deoxyHb</w:t>
      </w:r>
      <w:proofErr w:type="spellEnd"/>
      <w:r w:rsidRPr="00112228">
        <w:rPr>
          <w:rFonts w:ascii="Times New Roman" w:eastAsia="Calibri" w:hAnsi="Times New Roman" w:cs="Times New Roman"/>
          <w:b/>
          <w:sz w:val="24"/>
          <w:szCs w:val="24"/>
        </w:rPr>
        <w:t xml:space="preserve">) across networks. </w:t>
      </w:r>
    </w:p>
    <w:p w14:paraId="07DD871C" w14:textId="28E20275" w:rsidR="00085DD9" w:rsidRPr="00112228" w:rsidRDefault="00085DD9" w:rsidP="00085DD9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To analyze differences in overall connectivity levels across networks for </w:t>
      </w:r>
      <w:proofErr w:type="spellStart"/>
      <w:r w:rsidRPr="00112228">
        <w:rPr>
          <w:rFonts w:ascii="Times New Roman" w:eastAsia="Calibri" w:hAnsi="Times New Roman" w:cs="Times New Roman"/>
          <w:sz w:val="24"/>
          <w:szCs w:val="24"/>
        </w:rPr>
        <w:t>deoxyHb</w:t>
      </w:r>
      <w:proofErr w:type="spellEnd"/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an omnibus repeated measures ANOVA with network type (homologous-interhemispheric network [HIN], default mode network [DMN], </w:t>
      </w:r>
      <w:proofErr w:type="spellStart"/>
      <w:r w:rsidRPr="00112228">
        <w:rPr>
          <w:rFonts w:ascii="Times New Roman" w:eastAsia="Calibri" w:hAnsi="Times New Roman" w:cs="Times New Roman"/>
          <w:sz w:val="24"/>
          <w:szCs w:val="24"/>
        </w:rPr>
        <w:t>fronto</w:t>
      </w:r>
      <w:proofErr w:type="spellEnd"/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-parietal network [FPN], control) as a within-subjects factor was conducted. This analysis revealed a significant within-subjects effect across network types, </w:t>
      </w:r>
      <w:proofErr w:type="gramStart"/>
      <w:r w:rsidRPr="00112228">
        <w:rPr>
          <w:rFonts w:ascii="Times New Roman" w:eastAsia="Calibri" w:hAnsi="Times New Roman" w:cs="Times New Roman"/>
          <w:i/>
          <w:sz w:val="24"/>
          <w:szCs w:val="24"/>
        </w:rPr>
        <w:t>F</w:t>
      </w:r>
      <w:r w:rsidRPr="00112228">
        <w:rPr>
          <w:rFonts w:ascii="Times New Roman" w:eastAsia="Calibri" w:hAnsi="Times New Roman" w:cs="Times New Roman"/>
          <w:sz w:val="24"/>
          <w:szCs w:val="24"/>
        </w:rPr>
        <w:t>(</w:t>
      </w:r>
      <w:proofErr w:type="gramEnd"/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3, 222) = 11.77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 w:rsidRPr="00112228">
        <w:rPr>
          <w:rFonts w:ascii="Times New Roman" w:eastAsia="Calibri" w:hAnsi="Times New Roman" w:cs="Times New Roman"/>
          <w:sz w:val="24"/>
          <w:szCs w:val="24"/>
        </w:rPr>
        <w:t>&lt; .001, η</w:t>
      </w:r>
      <w:r w:rsidRPr="00112228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137. Post-hoc analyses with Bonferroni adjustments for multiple comparisons were conducted to assess which networks significantly differed from one another. Here, we found that control network (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M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05;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SD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12) had significantly lower connectivity than the FPN (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M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16;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 xml:space="preserve">SD 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= .20), </w:t>
      </w:r>
      <w:r w:rsidRPr="008B1ED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p </w:t>
      </w:r>
      <w:r w:rsidRPr="00112228">
        <w:rPr>
          <w:rFonts w:ascii="Times New Roman" w:eastAsia="Calibri" w:hAnsi="Times New Roman" w:cs="Times New Roman"/>
          <w:sz w:val="24"/>
          <w:szCs w:val="24"/>
        </w:rPr>
        <w:t>&lt; .001, HIN (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M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11;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SD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12)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001, and the DMN (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 xml:space="preserve">M 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= .13;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SD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= .16),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&lt; .001. However, there was no significant difference found between the functional networks of interest, all </w:t>
      </w:r>
      <w:r w:rsidRPr="00112228">
        <w:rPr>
          <w:rFonts w:ascii="Times New Roman" w:eastAsia="Calibri" w:hAnsi="Times New Roman" w:cs="Times New Roman"/>
          <w:i/>
          <w:sz w:val="24"/>
          <w:szCs w:val="24"/>
        </w:rPr>
        <w:t>p’s &gt;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.08 (see </w:t>
      </w:r>
      <w:r w:rsidRPr="00112228">
        <w:rPr>
          <w:rFonts w:ascii="Times New Roman" w:eastAsia="Calibri" w:hAnsi="Times New Roman" w:cs="Times New Roman"/>
          <w:i/>
          <w:iCs/>
          <w:sz w:val="24"/>
          <w:szCs w:val="24"/>
        </w:rPr>
        <w:t>Supplementary Figure 4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for more information).</w:t>
      </w:r>
    </w:p>
    <w:p w14:paraId="440DE373" w14:textId="30248BE1" w:rsidR="00085DD9" w:rsidRPr="00112228" w:rsidRDefault="00085DD9" w:rsidP="00085DD9">
      <w:pPr>
        <w:keepNext/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11222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1" locked="0" layoutInCell="1" allowOverlap="1" wp14:anchorId="5BC7618A" wp14:editId="37789991">
            <wp:simplePos x="0" y="0"/>
            <wp:positionH relativeFrom="column">
              <wp:posOffset>38100</wp:posOffset>
            </wp:positionH>
            <wp:positionV relativeFrom="paragraph">
              <wp:posOffset>350520</wp:posOffset>
            </wp:positionV>
            <wp:extent cx="5456555" cy="3520440"/>
            <wp:effectExtent l="0" t="0" r="0" b="3810"/>
            <wp:wrapTight wrapText="bothSides">
              <wp:wrapPolygon edited="0">
                <wp:start x="10331" y="117"/>
                <wp:lineTo x="0" y="1169"/>
                <wp:lineTo x="0" y="21506"/>
                <wp:lineTo x="21492" y="21506"/>
                <wp:lineTo x="21492" y="1052"/>
                <wp:lineTo x="10784" y="117"/>
                <wp:lineTo x="10331" y="117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3520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C5C5F6" w14:textId="77777777" w:rsidR="00085DD9" w:rsidRPr="00112228" w:rsidRDefault="00085DD9" w:rsidP="00085DD9">
      <w:pPr>
        <w:keepNext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45D8BA3" w14:textId="4A26ACF3" w:rsidR="00980D2B" w:rsidRPr="00112228" w:rsidRDefault="00E6023B" w:rsidP="00085DD9">
      <w:pPr>
        <w:keepNext/>
        <w:spacing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112228">
        <w:rPr>
          <w:rFonts w:ascii="Times New Roman" w:hAnsi="Times New Roman" w:cs="Times New Roman"/>
          <w:i/>
          <w:sz w:val="24"/>
          <w:szCs w:val="24"/>
        </w:rPr>
        <w:t>Supplementary Figure</w:t>
      </w:r>
      <w:r w:rsidR="00980D2B" w:rsidRPr="0011222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D6F09" w:rsidRPr="00112228">
        <w:rPr>
          <w:rFonts w:ascii="Times New Roman" w:hAnsi="Times New Roman" w:cs="Times New Roman"/>
          <w:i/>
          <w:sz w:val="24"/>
          <w:szCs w:val="24"/>
        </w:rPr>
        <w:t>4</w:t>
      </w:r>
      <w:r w:rsidR="00980D2B" w:rsidRPr="00112228">
        <w:rPr>
          <w:rFonts w:ascii="Times New Roman" w:hAnsi="Times New Roman" w:cs="Times New Roman"/>
          <w:i/>
          <w:sz w:val="24"/>
          <w:szCs w:val="24"/>
        </w:rPr>
        <w:t>.</w:t>
      </w:r>
      <w:r w:rsidR="00980D2B" w:rsidRPr="00112228">
        <w:rPr>
          <w:rFonts w:ascii="Times New Roman" w:hAnsi="Times New Roman" w:cs="Times New Roman"/>
          <w:sz w:val="24"/>
          <w:szCs w:val="24"/>
        </w:rPr>
        <w:t xml:space="preserve"> Shows the average levels of functional connectivity (</w:t>
      </w:r>
      <w:proofErr w:type="spellStart"/>
      <w:r w:rsidR="00980D2B" w:rsidRPr="00112228">
        <w:rPr>
          <w:rFonts w:ascii="Times New Roman" w:hAnsi="Times New Roman" w:cs="Times New Roman"/>
          <w:sz w:val="24"/>
          <w:szCs w:val="24"/>
        </w:rPr>
        <w:t>deoxyHb</w:t>
      </w:r>
      <w:proofErr w:type="spellEnd"/>
      <w:r w:rsidR="00980D2B" w:rsidRPr="00112228">
        <w:rPr>
          <w:rFonts w:ascii="Times New Roman" w:hAnsi="Times New Roman" w:cs="Times New Roman"/>
          <w:sz w:val="24"/>
          <w:szCs w:val="24"/>
        </w:rPr>
        <w:t xml:space="preserve">) and range of variability for each network. The boxplot horizontal lines from bottom to top reflect values for the lower quartile, median, and upper </w:t>
      </w:r>
      <w:proofErr w:type="gramStart"/>
      <w:r w:rsidR="00980D2B" w:rsidRPr="00112228">
        <w:rPr>
          <w:rFonts w:ascii="Times New Roman" w:hAnsi="Times New Roman" w:cs="Times New Roman"/>
          <w:sz w:val="24"/>
          <w:szCs w:val="24"/>
        </w:rPr>
        <w:t>quartile</w:t>
      </w:r>
      <w:proofErr w:type="gramEnd"/>
      <w:r w:rsidR="00980D2B" w:rsidRPr="00112228">
        <w:rPr>
          <w:rFonts w:ascii="Times New Roman" w:hAnsi="Times New Roman" w:cs="Times New Roman"/>
          <w:sz w:val="24"/>
          <w:szCs w:val="24"/>
        </w:rPr>
        <w:t xml:space="preserve"> respectively. Note, * </w:t>
      </w:r>
      <w:r w:rsidR="00980D2B" w:rsidRPr="00112228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="00980D2B" w:rsidRPr="00112228">
        <w:rPr>
          <w:rFonts w:ascii="Times New Roman" w:hAnsi="Times New Roman" w:cs="Times New Roman"/>
          <w:sz w:val="24"/>
          <w:szCs w:val="24"/>
        </w:rPr>
        <w:t xml:space="preserve">&lt; .05. </w:t>
      </w:r>
    </w:p>
    <w:p w14:paraId="623FE0E8" w14:textId="4AB218E1" w:rsidR="00A63956" w:rsidRPr="00112228" w:rsidRDefault="00A63956" w:rsidP="00980D2B">
      <w:pPr>
        <w:keepNext/>
        <w:spacing w:line="480" w:lineRule="auto"/>
        <w:ind w:firstLine="720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14:paraId="6A2752F1" w14:textId="77777777" w:rsidR="00085DD9" w:rsidRPr="00112228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13ABC78" w14:textId="77777777" w:rsidR="00085DD9" w:rsidRPr="00112228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1EC700B" w14:textId="77777777" w:rsidR="00085DD9" w:rsidRPr="00112228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A4DF7A8" w14:textId="77777777" w:rsidR="00085DD9" w:rsidRPr="00112228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A9A0F06" w14:textId="77777777" w:rsidR="00085DD9" w:rsidRPr="00112228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8EE8B7F" w14:textId="77777777" w:rsidR="00085DD9" w:rsidRPr="00112228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A94F4C3" w14:textId="77777777" w:rsidR="00085DD9" w:rsidRPr="00112228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B4FC197" w14:textId="77777777" w:rsidR="00085DD9" w:rsidRPr="00112228" w:rsidRDefault="00085DD9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C78365A" w14:textId="114FDE72" w:rsidR="00461612" w:rsidRPr="00112228" w:rsidRDefault="00461612" w:rsidP="00461612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122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unctional connectivity </w:t>
      </w:r>
      <w:r w:rsidR="00B76E29" w:rsidRPr="00112228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B76E29" w:rsidRPr="00112228">
        <w:rPr>
          <w:rFonts w:ascii="Times New Roman" w:hAnsi="Times New Roman" w:cs="Times New Roman"/>
          <w:b/>
          <w:sz w:val="24"/>
          <w:szCs w:val="24"/>
        </w:rPr>
        <w:t>deoxyHb</w:t>
      </w:r>
      <w:proofErr w:type="spellEnd"/>
      <w:r w:rsidR="00B76E29" w:rsidRPr="00112228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112228">
        <w:rPr>
          <w:rFonts w:ascii="Times New Roman" w:hAnsi="Times New Roman" w:cs="Times New Roman"/>
          <w:b/>
          <w:sz w:val="24"/>
          <w:szCs w:val="24"/>
        </w:rPr>
        <w:t>and temperament.</w:t>
      </w:r>
    </w:p>
    <w:p w14:paraId="7AC9D583" w14:textId="2BD35905" w:rsidR="00461612" w:rsidRPr="00112228" w:rsidRDefault="00461612" w:rsidP="00461612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112228">
        <w:rPr>
          <w:rFonts w:ascii="Times New Roman" w:eastAsia="Calibri" w:hAnsi="Times New Roman" w:cs="Times New Roman"/>
          <w:sz w:val="24"/>
          <w:szCs w:val="24"/>
        </w:rPr>
        <w:t>In order to</w:t>
      </w:r>
      <w:proofErr w:type="gramEnd"/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assess how functional connectivity patterns </w:t>
      </w:r>
      <w:r w:rsidR="000E7D7A" w:rsidRPr="00112228">
        <w:rPr>
          <w:rFonts w:ascii="Times New Roman" w:eastAsia="Calibri" w:hAnsi="Times New Roman" w:cs="Times New Roman"/>
          <w:sz w:val="24"/>
          <w:szCs w:val="24"/>
        </w:rPr>
        <w:t xml:space="preserve">for </w:t>
      </w:r>
      <w:proofErr w:type="spellStart"/>
      <w:r w:rsidR="000E7D7A" w:rsidRPr="00112228">
        <w:rPr>
          <w:rFonts w:ascii="Times New Roman" w:eastAsia="Calibri" w:hAnsi="Times New Roman" w:cs="Times New Roman"/>
          <w:sz w:val="24"/>
          <w:szCs w:val="24"/>
        </w:rPr>
        <w:t>deoxyHb</w:t>
      </w:r>
      <w:proofErr w:type="spellEnd"/>
      <w:r w:rsidR="000E7D7A" w:rsidRPr="001122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112228">
        <w:rPr>
          <w:rFonts w:ascii="Times New Roman" w:eastAsia="Calibri" w:hAnsi="Times New Roman" w:cs="Times New Roman"/>
          <w:sz w:val="24"/>
          <w:szCs w:val="24"/>
        </w:rPr>
        <w:t>differentially predicted temperament characteristics, three separate regressions with all four network types (</w:t>
      </w:r>
      <w:r w:rsidR="00F5561F" w:rsidRPr="00112228">
        <w:rPr>
          <w:rFonts w:ascii="Times New Roman" w:eastAsia="Calibri" w:hAnsi="Times New Roman" w:cs="Times New Roman"/>
          <w:sz w:val="24"/>
          <w:szCs w:val="24"/>
        </w:rPr>
        <w:t xml:space="preserve">HIN, DMN, FPN, control) </w:t>
      </w:r>
      <w:r w:rsidRPr="00112228">
        <w:rPr>
          <w:rFonts w:ascii="Times New Roman" w:eastAsia="Calibri" w:hAnsi="Times New Roman" w:cs="Times New Roman"/>
          <w:sz w:val="24"/>
          <w:szCs w:val="24"/>
        </w:rPr>
        <w:t>predicting each of the</w:t>
      </w:r>
      <w:r w:rsidR="00F5561F" w:rsidRPr="00112228">
        <w:rPr>
          <w:rFonts w:ascii="Times New Roman" w:eastAsia="Calibri" w:hAnsi="Times New Roman" w:cs="Times New Roman"/>
          <w:sz w:val="24"/>
          <w:szCs w:val="24"/>
        </w:rPr>
        <w:t xml:space="preserve"> three domains of temperament (negative emotionality, regulation/orienting, surgency/p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ositive Emotionality) were conducted. </w:t>
      </w:r>
    </w:p>
    <w:p w14:paraId="2C10F2FC" w14:textId="77777777" w:rsidR="00461612" w:rsidRPr="00112228" w:rsidRDefault="00F5561F" w:rsidP="00461612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12228">
        <w:rPr>
          <w:rFonts w:ascii="Times New Roman" w:eastAsia="Calibri" w:hAnsi="Times New Roman" w:cs="Times New Roman"/>
          <w:i/>
          <w:sz w:val="24"/>
          <w:szCs w:val="24"/>
        </w:rPr>
        <w:t>Regulation/o</w:t>
      </w:r>
      <w:r w:rsidR="00461612" w:rsidRPr="00112228">
        <w:rPr>
          <w:rFonts w:ascii="Times New Roman" w:eastAsia="Calibri" w:hAnsi="Times New Roman" w:cs="Times New Roman"/>
          <w:i/>
          <w:sz w:val="24"/>
          <w:szCs w:val="24"/>
        </w:rPr>
        <w:t xml:space="preserve">rienting. 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 xml:space="preserve">A linear regression was conducted with the four network types </w:t>
      </w:r>
      <w:r w:rsidRPr="00112228">
        <w:rPr>
          <w:rFonts w:ascii="Times New Roman" w:eastAsia="Calibri" w:hAnsi="Times New Roman" w:cs="Times New Roman"/>
          <w:sz w:val="24"/>
          <w:szCs w:val="24"/>
        </w:rPr>
        <w:t>(HIN, DMN, FPN, control) predicting regulation/o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>rien</w:t>
      </w:r>
      <w:r w:rsidR="00FD0136" w:rsidRPr="00112228">
        <w:rPr>
          <w:rFonts w:ascii="Times New Roman" w:eastAsia="Calibri" w:hAnsi="Times New Roman" w:cs="Times New Roman"/>
          <w:sz w:val="24"/>
          <w:szCs w:val="24"/>
        </w:rPr>
        <w:t>ting using the entry method. Here, the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 xml:space="preserve"> regression model </w:t>
      </w:r>
      <w:r w:rsidR="000E7D7A" w:rsidRPr="00112228">
        <w:rPr>
          <w:rFonts w:ascii="Times New Roman" w:eastAsia="Calibri" w:hAnsi="Times New Roman" w:cs="Times New Roman"/>
          <w:sz w:val="24"/>
          <w:szCs w:val="24"/>
        </w:rPr>
        <w:t xml:space="preserve">did not 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>significantl</w:t>
      </w:r>
      <w:r w:rsidR="000E7D7A" w:rsidRPr="00112228">
        <w:rPr>
          <w:rFonts w:ascii="Times New Roman" w:eastAsia="Calibri" w:hAnsi="Times New Roman" w:cs="Times New Roman"/>
          <w:sz w:val="24"/>
          <w:szCs w:val="24"/>
        </w:rPr>
        <w:t>y predict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regulation/o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 xml:space="preserve">rienting, </w:t>
      </w:r>
      <w:r w:rsidR="000E7D7A" w:rsidRPr="00112228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 w:rsidR="000E7D7A" w:rsidRPr="00112228">
        <w:rPr>
          <w:rFonts w:ascii="Times New Roman" w:eastAsia="Calibri" w:hAnsi="Times New Roman" w:cs="Times New Roman"/>
          <w:sz w:val="24"/>
          <w:szCs w:val="24"/>
        </w:rPr>
        <w:t>= .59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214672B5" w14:textId="77777777" w:rsidR="00461612" w:rsidRPr="00112228" w:rsidRDefault="00F5561F" w:rsidP="00461612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12228">
        <w:rPr>
          <w:rFonts w:ascii="Times New Roman" w:eastAsia="Calibri" w:hAnsi="Times New Roman" w:cs="Times New Roman"/>
          <w:i/>
          <w:sz w:val="24"/>
          <w:szCs w:val="24"/>
        </w:rPr>
        <w:t>Negative e</w:t>
      </w:r>
      <w:r w:rsidR="00461612" w:rsidRPr="00112228">
        <w:rPr>
          <w:rFonts w:ascii="Times New Roman" w:eastAsia="Calibri" w:hAnsi="Times New Roman" w:cs="Times New Roman"/>
          <w:i/>
          <w:sz w:val="24"/>
          <w:szCs w:val="24"/>
        </w:rPr>
        <w:t xml:space="preserve">motionality. 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 xml:space="preserve">A linear regression was conducted with the four network types </w:t>
      </w:r>
      <w:r w:rsidRPr="00112228">
        <w:rPr>
          <w:rFonts w:ascii="Times New Roman" w:eastAsia="Calibri" w:hAnsi="Times New Roman" w:cs="Times New Roman"/>
          <w:sz w:val="24"/>
          <w:szCs w:val="24"/>
        </w:rPr>
        <w:t>(HIN, DMN, FPN, control) predicting negative e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 xml:space="preserve">motionality using the entry method. Here, the model did not </w:t>
      </w:r>
      <w:r w:rsidR="0070317C" w:rsidRPr="00112228">
        <w:rPr>
          <w:rFonts w:ascii="Times New Roman" w:eastAsia="Calibri" w:hAnsi="Times New Roman" w:cs="Times New Roman"/>
          <w:sz w:val="24"/>
          <w:szCs w:val="24"/>
        </w:rPr>
        <w:t>significantly predict negative e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 xml:space="preserve">motionality, </w:t>
      </w:r>
      <w:r w:rsidR="00461612" w:rsidRPr="00112228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="000E7D7A" w:rsidRPr="00112228">
        <w:rPr>
          <w:rFonts w:ascii="Times New Roman" w:eastAsia="Calibri" w:hAnsi="Times New Roman" w:cs="Times New Roman"/>
          <w:sz w:val="24"/>
          <w:szCs w:val="24"/>
        </w:rPr>
        <w:t xml:space="preserve"> = .24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26AB5655" w14:textId="77777777" w:rsidR="00461612" w:rsidRPr="00112228" w:rsidRDefault="00F5561F" w:rsidP="00461612">
      <w:pPr>
        <w:spacing w:line="480" w:lineRule="auto"/>
        <w:ind w:firstLine="720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112228">
        <w:rPr>
          <w:rFonts w:ascii="Times New Roman" w:eastAsia="Calibri" w:hAnsi="Times New Roman" w:cs="Times New Roman"/>
          <w:i/>
          <w:sz w:val="24"/>
          <w:szCs w:val="24"/>
        </w:rPr>
        <w:t>Surgency/positive e</w:t>
      </w:r>
      <w:r w:rsidR="00461612" w:rsidRPr="00112228">
        <w:rPr>
          <w:rFonts w:ascii="Times New Roman" w:eastAsia="Calibri" w:hAnsi="Times New Roman" w:cs="Times New Roman"/>
          <w:i/>
          <w:sz w:val="24"/>
          <w:szCs w:val="24"/>
        </w:rPr>
        <w:t xml:space="preserve">motionality. 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 xml:space="preserve">A linear regression was conducted with the four network types </w:t>
      </w:r>
      <w:r w:rsidRPr="00112228">
        <w:rPr>
          <w:rFonts w:ascii="Times New Roman" w:eastAsia="Calibri" w:hAnsi="Times New Roman" w:cs="Times New Roman"/>
          <w:sz w:val="24"/>
          <w:szCs w:val="24"/>
        </w:rPr>
        <w:t>(HIN, DMN, FPN, control) predicting surgency/positive e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 xml:space="preserve">motionality using the entry method. </w:t>
      </w:r>
      <w:r w:rsidR="00FD0136" w:rsidRPr="00112228">
        <w:rPr>
          <w:rFonts w:ascii="Times New Roman" w:eastAsia="Calibri" w:hAnsi="Times New Roman" w:cs="Times New Roman"/>
          <w:sz w:val="24"/>
          <w:szCs w:val="24"/>
        </w:rPr>
        <w:t>Again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>, the regression model</w:t>
      </w:r>
      <w:r w:rsidRPr="00112228">
        <w:rPr>
          <w:rFonts w:ascii="Times New Roman" w:eastAsia="Calibri" w:hAnsi="Times New Roman" w:cs="Times New Roman"/>
          <w:sz w:val="24"/>
          <w:szCs w:val="24"/>
        </w:rPr>
        <w:t xml:space="preserve"> did not significantly predict s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>urgenc</w:t>
      </w:r>
      <w:r w:rsidRPr="00112228">
        <w:rPr>
          <w:rFonts w:ascii="Times New Roman" w:eastAsia="Calibri" w:hAnsi="Times New Roman" w:cs="Times New Roman"/>
          <w:sz w:val="24"/>
          <w:szCs w:val="24"/>
        </w:rPr>
        <w:t>y/positive e</w:t>
      </w:r>
      <w:r w:rsidR="00FD0136" w:rsidRPr="00112228">
        <w:rPr>
          <w:rFonts w:ascii="Times New Roman" w:eastAsia="Calibri" w:hAnsi="Times New Roman" w:cs="Times New Roman"/>
          <w:sz w:val="24"/>
          <w:szCs w:val="24"/>
        </w:rPr>
        <w:t xml:space="preserve">motionality, </w:t>
      </w:r>
      <w:r w:rsidR="00FD0136" w:rsidRPr="00112228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="00FD0136" w:rsidRPr="00112228">
        <w:rPr>
          <w:rFonts w:ascii="Times New Roman" w:eastAsia="Calibri" w:hAnsi="Times New Roman" w:cs="Times New Roman"/>
          <w:sz w:val="24"/>
          <w:szCs w:val="24"/>
        </w:rPr>
        <w:t xml:space="preserve"> = .67</w:t>
      </w:r>
      <w:r w:rsidR="00461612" w:rsidRPr="00112228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2C5F57AD" w14:textId="77777777" w:rsidR="00640B3D" w:rsidRPr="00112228" w:rsidRDefault="00640B3D">
      <w:pPr>
        <w:rPr>
          <w:rFonts w:ascii="Times New Roman" w:hAnsi="Times New Roman" w:cs="Times New Roman"/>
        </w:rPr>
      </w:pPr>
    </w:p>
    <w:p w14:paraId="60B35625" w14:textId="77777777" w:rsidR="00640B3D" w:rsidRPr="00112228" w:rsidRDefault="00640B3D">
      <w:pPr>
        <w:rPr>
          <w:rFonts w:ascii="Times New Roman" w:hAnsi="Times New Roman" w:cs="Times New Roman"/>
        </w:rPr>
      </w:pPr>
    </w:p>
    <w:p w14:paraId="5AFCC286" w14:textId="77777777" w:rsidR="00640B3D" w:rsidRPr="00112228" w:rsidRDefault="00640B3D">
      <w:pPr>
        <w:rPr>
          <w:rFonts w:ascii="Times New Roman" w:hAnsi="Times New Roman" w:cs="Times New Roman"/>
        </w:rPr>
      </w:pPr>
    </w:p>
    <w:p w14:paraId="2DBF7CE7" w14:textId="77777777" w:rsidR="00640B3D" w:rsidRPr="00112228" w:rsidRDefault="00640B3D">
      <w:pPr>
        <w:rPr>
          <w:rFonts w:ascii="Times New Roman" w:hAnsi="Times New Roman" w:cs="Times New Roman"/>
        </w:rPr>
      </w:pPr>
    </w:p>
    <w:p w14:paraId="262764D0" w14:textId="77777777" w:rsidR="00640B3D" w:rsidRPr="00112228" w:rsidRDefault="00640B3D">
      <w:pPr>
        <w:rPr>
          <w:rFonts w:ascii="Times New Roman" w:hAnsi="Times New Roman" w:cs="Times New Roman"/>
        </w:rPr>
      </w:pPr>
    </w:p>
    <w:p w14:paraId="5053508F" w14:textId="77777777" w:rsidR="00640B3D" w:rsidRPr="00112228" w:rsidRDefault="00640B3D">
      <w:pPr>
        <w:rPr>
          <w:rFonts w:ascii="Times New Roman" w:hAnsi="Times New Roman" w:cs="Times New Roman"/>
        </w:rPr>
      </w:pPr>
    </w:p>
    <w:p w14:paraId="2746655A" w14:textId="77777777" w:rsidR="00640B3D" w:rsidRPr="00112228" w:rsidRDefault="00640B3D">
      <w:pPr>
        <w:rPr>
          <w:rFonts w:ascii="Times New Roman" w:hAnsi="Times New Roman" w:cs="Times New Roman"/>
        </w:rPr>
      </w:pPr>
    </w:p>
    <w:p w14:paraId="52AAFAA5" w14:textId="77777777" w:rsidR="00640B3D" w:rsidRPr="00112228" w:rsidRDefault="00640B3D">
      <w:pPr>
        <w:rPr>
          <w:rFonts w:ascii="Times New Roman" w:hAnsi="Times New Roman" w:cs="Times New Roman"/>
        </w:rPr>
      </w:pPr>
    </w:p>
    <w:p w14:paraId="045E7AB0" w14:textId="77777777" w:rsidR="00640B3D" w:rsidRPr="00112228" w:rsidRDefault="00640B3D">
      <w:pPr>
        <w:rPr>
          <w:rFonts w:ascii="Times New Roman" w:hAnsi="Times New Roman" w:cs="Times New Roman"/>
        </w:rPr>
      </w:pPr>
    </w:p>
    <w:p w14:paraId="078CE115" w14:textId="454C8ADA" w:rsidR="00640B3D" w:rsidRPr="00112228" w:rsidRDefault="00640B3D">
      <w:pPr>
        <w:rPr>
          <w:rFonts w:ascii="Times New Roman" w:hAnsi="Times New Roman" w:cs="Times New Roman"/>
        </w:rPr>
      </w:pPr>
    </w:p>
    <w:sectPr w:rsidR="00640B3D" w:rsidRPr="00112228" w:rsidSect="00BC4D5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D85F8" w14:textId="77777777" w:rsidR="003D6E5F" w:rsidRDefault="003D6E5F" w:rsidP="00D50279">
      <w:pPr>
        <w:spacing w:after="0" w:line="240" w:lineRule="auto"/>
      </w:pPr>
      <w:r>
        <w:separator/>
      </w:r>
    </w:p>
  </w:endnote>
  <w:endnote w:type="continuationSeparator" w:id="0">
    <w:p w14:paraId="00D681B7" w14:textId="77777777" w:rsidR="003D6E5F" w:rsidRDefault="003D6E5F" w:rsidP="00D50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63322F" w14:textId="77777777" w:rsidR="006F018B" w:rsidRDefault="006F01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DD7A5" w14:textId="77777777" w:rsidR="006F018B" w:rsidRDefault="006F01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225B0E" w14:textId="77777777" w:rsidR="006F018B" w:rsidRDefault="006F01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EE69E9" w14:textId="77777777" w:rsidR="003D6E5F" w:rsidRDefault="003D6E5F" w:rsidP="00D50279">
      <w:pPr>
        <w:spacing w:after="0" w:line="240" w:lineRule="auto"/>
      </w:pPr>
      <w:r>
        <w:separator/>
      </w:r>
    </w:p>
  </w:footnote>
  <w:footnote w:type="continuationSeparator" w:id="0">
    <w:p w14:paraId="7C2E066E" w14:textId="77777777" w:rsidR="003D6E5F" w:rsidRDefault="003D6E5F" w:rsidP="00D502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AB132B" w14:textId="77777777" w:rsidR="006F018B" w:rsidRDefault="006F01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509E49" w14:textId="2DD8BE96" w:rsidR="006F018B" w:rsidRPr="00D50279" w:rsidRDefault="006F018B" w:rsidP="00D50279">
    <w:pPr>
      <w:pStyle w:val="Header"/>
      <w:rPr>
        <w:rFonts w:ascii="Times New Roman" w:hAnsi="Times New Roman" w:cs="Times New Roman"/>
        <w:sz w:val="24"/>
        <w:szCs w:val="24"/>
      </w:rPr>
    </w:pPr>
    <w:r w:rsidRPr="00183EFA">
      <w:rPr>
        <w:rFonts w:ascii="Times New Roman" w:hAnsi="Times New Roman" w:cs="Times New Roman"/>
      </w:rPr>
      <w:t xml:space="preserve">Functional Connectivity and Newborn </w:t>
    </w:r>
    <w:r>
      <w:rPr>
        <w:rFonts w:ascii="Times New Roman" w:hAnsi="Times New Roman" w:cs="Times New Roman"/>
      </w:rPr>
      <w:t xml:space="preserve">Affect and Behavior                 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F5F3F8" w14:textId="77777777" w:rsidR="006F018B" w:rsidRDefault="006F01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1612"/>
    <w:rsid w:val="000305AC"/>
    <w:rsid w:val="00085B8D"/>
    <w:rsid w:val="00085CE2"/>
    <w:rsid w:val="00085DD9"/>
    <w:rsid w:val="000E7D7A"/>
    <w:rsid w:val="00112228"/>
    <w:rsid w:val="00127EC5"/>
    <w:rsid w:val="00143298"/>
    <w:rsid w:val="001B3DD1"/>
    <w:rsid w:val="001D7639"/>
    <w:rsid w:val="001E3AED"/>
    <w:rsid w:val="00213731"/>
    <w:rsid w:val="00290EC3"/>
    <w:rsid w:val="00337CD3"/>
    <w:rsid w:val="003A4E35"/>
    <w:rsid w:val="003D6E5F"/>
    <w:rsid w:val="003F4674"/>
    <w:rsid w:val="004222D6"/>
    <w:rsid w:val="00461612"/>
    <w:rsid w:val="004A4535"/>
    <w:rsid w:val="004B219B"/>
    <w:rsid w:val="004B4535"/>
    <w:rsid w:val="004F6D67"/>
    <w:rsid w:val="0053681C"/>
    <w:rsid w:val="00546A16"/>
    <w:rsid w:val="005A69F4"/>
    <w:rsid w:val="00632635"/>
    <w:rsid w:val="00640B3D"/>
    <w:rsid w:val="006A4017"/>
    <w:rsid w:val="006B50B9"/>
    <w:rsid w:val="006F018B"/>
    <w:rsid w:val="0070317C"/>
    <w:rsid w:val="00707BAB"/>
    <w:rsid w:val="007A4ADD"/>
    <w:rsid w:val="007D6F09"/>
    <w:rsid w:val="007D7458"/>
    <w:rsid w:val="007F4903"/>
    <w:rsid w:val="008B1ED6"/>
    <w:rsid w:val="008C30B6"/>
    <w:rsid w:val="00980D2B"/>
    <w:rsid w:val="009E0A45"/>
    <w:rsid w:val="009E423A"/>
    <w:rsid w:val="00A63956"/>
    <w:rsid w:val="00AF00E4"/>
    <w:rsid w:val="00B2386B"/>
    <w:rsid w:val="00B51ECB"/>
    <w:rsid w:val="00B76E29"/>
    <w:rsid w:val="00B80854"/>
    <w:rsid w:val="00BC4D53"/>
    <w:rsid w:val="00BD38A6"/>
    <w:rsid w:val="00C400AA"/>
    <w:rsid w:val="00C84906"/>
    <w:rsid w:val="00CA5DC1"/>
    <w:rsid w:val="00D259E3"/>
    <w:rsid w:val="00D50279"/>
    <w:rsid w:val="00DD514F"/>
    <w:rsid w:val="00DF051A"/>
    <w:rsid w:val="00DF7ABF"/>
    <w:rsid w:val="00E20AB6"/>
    <w:rsid w:val="00E43AEE"/>
    <w:rsid w:val="00E6023B"/>
    <w:rsid w:val="00E82DFC"/>
    <w:rsid w:val="00EA3E29"/>
    <w:rsid w:val="00ED2B5D"/>
    <w:rsid w:val="00ED3B6A"/>
    <w:rsid w:val="00F5561F"/>
    <w:rsid w:val="00F84762"/>
    <w:rsid w:val="00FA05B1"/>
    <w:rsid w:val="00FD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07D7D"/>
  <w15:chartTrackingRefBased/>
  <w15:docId w15:val="{02D63D3B-DED8-4239-88B8-9E27C4BC2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F0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5B8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B8D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808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08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50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279"/>
  </w:style>
  <w:style w:type="paragraph" w:styleId="Footer">
    <w:name w:val="footer"/>
    <w:basedOn w:val="Normal"/>
    <w:link w:val="FooterChar"/>
    <w:uiPriority w:val="99"/>
    <w:unhideWhenUsed/>
    <w:rsid w:val="00D502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0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1567A9-422C-4905-B074-2584CF50A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0</Pages>
  <Words>1368</Words>
  <Characters>7801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elsey</dc:creator>
  <cp:keywords/>
  <dc:description/>
  <cp:lastModifiedBy>Caroline</cp:lastModifiedBy>
  <cp:revision>2</cp:revision>
  <dcterms:created xsi:type="dcterms:W3CDTF">2021-05-26T19:42:00Z</dcterms:created>
  <dcterms:modified xsi:type="dcterms:W3CDTF">2021-05-26T19:42:00Z</dcterms:modified>
</cp:coreProperties>
</file>